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7404E" w14:textId="77777777" w:rsidR="009278BF" w:rsidRPr="0015502A" w:rsidRDefault="0015502A" w:rsidP="0015502A">
      <w:pPr>
        <w:spacing w:line="320" w:lineRule="exact"/>
        <w:rPr>
          <w:b/>
          <w:sz w:val="24"/>
          <w:szCs w:val="24"/>
        </w:rPr>
      </w:pPr>
      <w:r w:rsidRPr="0015502A">
        <w:rPr>
          <w:rFonts w:hint="eastAsia"/>
          <w:b/>
          <w:sz w:val="24"/>
          <w:szCs w:val="24"/>
        </w:rPr>
        <w:t>S</w:t>
      </w:r>
      <w:r w:rsidRPr="0015502A">
        <w:rPr>
          <w:b/>
          <w:sz w:val="24"/>
          <w:szCs w:val="24"/>
        </w:rPr>
        <w:t>upplementary Information</w:t>
      </w:r>
    </w:p>
    <w:p w14:paraId="02FADF75" w14:textId="77777777" w:rsidR="0015502A" w:rsidRDefault="0015502A" w:rsidP="0015502A">
      <w:pPr>
        <w:spacing w:line="320" w:lineRule="exact"/>
      </w:pPr>
    </w:p>
    <w:p w14:paraId="6D5B4D5D" w14:textId="77777777" w:rsidR="0015502A" w:rsidRDefault="0015502A" w:rsidP="0015502A">
      <w:pPr>
        <w:spacing w:line="320" w:lineRule="exact"/>
      </w:pPr>
    </w:p>
    <w:p w14:paraId="62B3DC07" w14:textId="77777777" w:rsidR="0015502A" w:rsidRPr="008F43E4" w:rsidRDefault="0015502A" w:rsidP="0015502A">
      <w:pPr>
        <w:spacing w:line="32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Quantification of serum </w:t>
      </w:r>
      <w:r w:rsidRPr="008F43E4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C</w:t>
      </w:r>
      <w:r w:rsidRPr="008F43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proofErr w:type="spellStart"/>
      <w:r w:rsidRPr="008F43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nnosyl</w:t>
      </w:r>
      <w:proofErr w:type="spellEnd"/>
      <w:r w:rsidRPr="008F43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yptophan by novel assay to evaluate renal function</w:t>
      </w:r>
      <w:r w:rsidRPr="008F43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8F43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vascular complications in patients with type 2 diabetes</w:t>
      </w:r>
    </w:p>
    <w:p w14:paraId="290CD109" w14:textId="77777777" w:rsidR="0015502A" w:rsidRDefault="0015502A" w:rsidP="0015502A">
      <w:pPr>
        <w:spacing w:line="320" w:lineRule="exact"/>
        <w:rPr>
          <w:color w:val="000000" w:themeColor="text1"/>
          <w:sz w:val="24"/>
          <w:szCs w:val="24"/>
        </w:rPr>
      </w:pPr>
    </w:p>
    <w:p w14:paraId="6BBC0D99" w14:textId="77777777" w:rsidR="0015502A" w:rsidRPr="008F43E4" w:rsidRDefault="0015502A" w:rsidP="0015502A">
      <w:pPr>
        <w:spacing w:line="320" w:lineRule="exact"/>
        <w:rPr>
          <w:color w:val="000000" w:themeColor="text1"/>
          <w:sz w:val="24"/>
          <w:szCs w:val="24"/>
        </w:rPr>
      </w:pPr>
    </w:p>
    <w:p w14:paraId="2862A3CA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Shuhei Morita</w:t>
      </w:r>
      <w:proofErr w:type="gramStart"/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  <w:proofErr w:type="gramEnd"/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, Yoko Inai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>Shiho Minakata</w:t>
      </w:r>
      <w:r w:rsidRPr="008F43E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>, Shohei Kishimoto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>, Shino Manabe</w:t>
      </w:r>
      <w:r w:rsidRPr="008F43E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,4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8F43E4">
        <w:rPr>
          <w:rFonts w:ascii="Times New Roman" w:hAnsi="Times New Roman"/>
          <w:color w:val="000000" w:themeColor="text1"/>
          <w:sz w:val="24"/>
          <w:szCs w:val="24"/>
        </w:rPr>
        <w:t>Naoyuki</w:t>
      </w:r>
      <w:proofErr w:type="spellEnd"/>
      <w:r w:rsidRPr="008F43E4">
        <w:rPr>
          <w:rFonts w:ascii="Times New Roman" w:hAnsi="Times New Roman"/>
          <w:color w:val="000000" w:themeColor="text1"/>
          <w:sz w:val="24"/>
          <w:szCs w:val="24"/>
        </w:rPr>
        <w:t xml:space="preserve"> Iwahashi</w:t>
      </w:r>
      <w:r w:rsidRPr="008F43E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>, Kazuhiko Ino</w:t>
      </w:r>
      <w:r w:rsidRPr="008F43E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8F43E4">
        <w:rPr>
          <w:rFonts w:ascii="Times New Roman" w:hAnsi="Times New Roman"/>
          <w:color w:val="000000" w:themeColor="text1"/>
          <w:sz w:val="24"/>
          <w:szCs w:val="24"/>
        </w:rPr>
        <w:t>Yukishige</w:t>
      </w:r>
      <w:proofErr w:type="spellEnd"/>
      <w:r w:rsidRPr="008F43E4">
        <w:rPr>
          <w:rFonts w:ascii="Times New Roman" w:hAnsi="Times New Roman"/>
          <w:color w:val="000000" w:themeColor="text1"/>
          <w:sz w:val="24"/>
          <w:szCs w:val="24"/>
        </w:rPr>
        <w:t xml:space="preserve"> Ito</w:t>
      </w:r>
      <w:r w:rsidRPr="008F43E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,7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>, Takashi Akamizu</w:t>
      </w:r>
      <w:r w:rsidRPr="008F43E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>, and Yoshito Ihara</w:t>
      </w:r>
      <w:r w:rsidRPr="008F43E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*</w:t>
      </w:r>
    </w:p>
    <w:p w14:paraId="6B3243F0" w14:textId="77777777" w:rsidR="0015502A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6539F0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6C6776" w14:textId="4431C45F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 Department of Medicine, 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>Department of Biochemistry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5</w:t>
      </w:r>
      <w:r w:rsidRPr="008F43E4">
        <w:rPr>
          <w:rFonts w:ascii="Times New Roman" w:hAnsi="Times New Roman"/>
          <w:color w:val="000000" w:themeColor="text1"/>
          <w:sz w:val="24"/>
          <w:szCs w:val="24"/>
        </w:rPr>
        <w:t>Department of Obstetrics and Gynecology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akayama Medical University, 811-1 </w:t>
      </w:r>
      <w:proofErr w:type="spellStart"/>
      <w:r w:rsidRPr="00F44CA4">
        <w:rPr>
          <w:rFonts w:ascii="Times New Roman" w:hAnsi="Times New Roman" w:cs="Times New Roman"/>
          <w:color w:val="000000" w:themeColor="text1"/>
          <w:sz w:val="24"/>
          <w:szCs w:val="24"/>
        </w:rPr>
        <w:t>Kimiidera</w:t>
      </w:r>
      <w:proofErr w:type="spellEnd"/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, Wakayama, Wakayama 641-0012, Japan</w:t>
      </w:r>
    </w:p>
    <w:p w14:paraId="59C9C0FB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Pharmaceutical Department &amp; The Institute of Medicinal Chemistry</w:t>
      </w:r>
      <w:r w:rsidRPr="008F43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hi University</w:t>
      </w:r>
      <w:r w:rsidRPr="008F43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-4-41 Ebara, Shinagawa, Tokyo 142-8501, Japan</w:t>
      </w:r>
    </w:p>
    <w:p w14:paraId="2BFD46FA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Research Center for Pharmaceutical Development</w:t>
      </w:r>
      <w:r w:rsidRPr="008F43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uate School of Pharmaceutical Sciences &amp; Faculty of Pharmaceutical Sciences</w:t>
      </w:r>
      <w:r w:rsidRPr="008F43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hoku University</w:t>
      </w:r>
      <w:r w:rsidRPr="008F43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-3 Aoba, </w:t>
      </w:r>
      <w:proofErr w:type="spellStart"/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Aramaki</w:t>
      </w:r>
      <w:proofErr w:type="spellEnd"/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, Sendai, Miyagi, 980-8578, J</w:t>
      </w:r>
      <w:r w:rsidR="00D21436">
        <w:rPr>
          <w:rFonts w:ascii="Times New Roman" w:hAnsi="Times New Roman" w:cs="Times New Roman"/>
          <w:color w:val="000000" w:themeColor="text1"/>
          <w:sz w:val="24"/>
          <w:szCs w:val="24"/>
        </w:rPr>
        <w:t>apan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E98BDD6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D21436"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KEN </w:t>
      </w:r>
      <w:r w:rsidR="00D214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uster for Pioneering Research, </w:t>
      </w:r>
      <w:r w:rsidR="00D21436"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2-1</w:t>
      </w:r>
      <w:r w:rsidR="00D214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21436"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Hirosawa</w:t>
      </w:r>
      <w:proofErr w:type="spellEnd"/>
      <w:r w:rsidR="00D21436"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, Wako, Saitama 351-0198, Japan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4B78C7D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D21436" w:rsidRPr="00D214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21436" w:rsidRPr="00B749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hemistry, Graduate School of Science, Osaka University, 1-1 </w:t>
      </w:r>
      <w:proofErr w:type="spellStart"/>
      <w:r w:rsidR="00D21436" w:rsidRPr="00B74940">
        <w:rPr>
          <w:rFonts w:ascii="Times New Roman" w:hAnsi="Times New Roman" w:cs="Times New Roman"/>
          <w:color w:val="000000" w:themeColor="text1"/>
          <w:sz w:val="24"/>
          <w:szCs w:val="24"/>
        </w:rPr>
        <w:t>Machikaneyama</w:t>
      </w:r>
      <w:proofErr w:type="spellEnd"/>
      <w:r w:rsidR="00D21436" w:rsidRPr="00B74940">
        <w:rPr>
          <w:rFonts w:ascii="Times New Roman" w:hAnsi="Times New Roman" w:cs="Times New Roman"/>
          <w:color w:val="000000" w:themeColor="text1"/>
          <w:sz w:val="24"/>
          <w:szCs w:val="24"/>
        </w:rPr>
        <w:t>, Toyonaka, Osaka 560-0043, Japan</w:t>
      </w:r>
    </w:p>
    <w:p w14:paraId="009577C6" w14:textId="77777777" w:rsidR="0015502A" w:rsidRDefault="0015502A" w:rsidP="0015502A">
      <w:pPr>
        <w:spacing w:line="320" w:lineRule="exact"/>
        <w:rPr>
          <w:color w:val="000000" w:themeColor="text1"/>
          <w:sz w:val="24"/>
          <w:szCs w:val="24"/>
        </w:rPr>
      </w:pPr>
    </w:p>
    <w:p w14:paraId="01208AAD" w14:textId="77777777" w:rsidR="0015502A" w:rsidRPr="008F43E4" w:rsidRDefault="0015502A" w:rsidP="0015502A">
      <w:pPr>
        <w:spacing w:line="320" w:lineRule="exact"/>
        <w:rPr>
          <w:color w:val="000000" w:themeColor="text1"/>
          <w:sz w:val="24"/>
          <w:szCs w:val="24"/>
        </w:rPr>
      </w:pPr>
    </w:p>
    <w:p w14:paraId="5874B49D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:</w:t>
      </w:r>
    </w:p>
    <w:p w14:paraId="1041BEFE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Shuhei Morita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Yoshito</w:t>
      </w:r>
      <w:proofErr w:type="spellEnd"/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hara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4548DA3C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First Department of Medicine, Wakayama Medical University</w:t>
      </w:r>
    </w:p>
    <w:p w14:paraId="16E8FFF9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11-1 </w:t>
      </w:r>
      <w:proofErr w:type="spellStart"/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Kimiidera</w:t>
      </w:r>
      <w:proofErr w:type="spellEnd"/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, Wakayama, 641-0012, Japan</w:t>
      </w:r>
    </w:p>
    <w:p w14:paraId="03B0B493" w14:textId="77777777" w:rsidR="0015502A" w:rsidRPr="008F43E4" w:rsidRDefault="00D21436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Phone/Fax: +81-73-441-0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/+81-73-445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9436</w:t>
      </w:r>
    </w:p>
    <w:p w14:paraId="2D0C18F6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e-mail: smorita@wakayama-med.ac.jp</w:t>
      </w:r>
    </w:p>
    <w:p w14:paraId="442659A0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chemistry, Wakayama Medical University</w:t>
      </w:r>
    </w:p>
    <w:p w14:paraId="0E493B2D" w14:textId="77777777" w:rsidR="0015502A" w:rsidRPr="008F43E4" w:rsidRDefault="0015502A" w:rsidP="0015502A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3E4">
        <w:rPr>
          <w:rFonts w:ascii="Times New Roman" w:hAnsi="Times New Roman" w:cs="Times New Roman"/>
          <w:color w:val="000000" w:themeColor="text1"/>
          <w:sz w:val="24"/>
          <w:szCs w:val="24"/>
        </w:rPr>
        <w:t>e-mail: y-ihara@wakayama-med.ac.jp</w:t>
      </w:r>
    </w:p>
    <w:p w14:paraId="2A6FDDFA" w14:textId="77777777" w:rsidR="0015502A" w:rsidRDefault="0015502A">
      <w:pPr>
        <w:widowControl/>
        <w:jc w:val="left"/>
      </w:pPr>
      <w:r>
        <w:br w:type="page"/>
      </w:r>
    </w:p>
    <w:p w14:paraId="20A3953E" w14:textId="77777777" w:rsidR="000D40EA" w:rsidRPr="0015502A" w:rsidRDefault="000D40EA" w:rsidP="000D40EA">
      <w:pPr>
        <w:spacing w:line="320" w:lineRule="exact"/>
        <w:rPr>
          <w:b/>
          <w:sz w:val="24"/>
          <w:szCs w:val="24"/>
        </w:rPr>
      </w:pPr>
      <w:r w:rsidRPr="0015502A">
        <w:rPr>
          <w:rFonts w:hint="eastAsia"/>
          <w:b/>
          <w:sz w:val="24"/>
          <w:szCs w:val="24"/>
        </w:rPr>
        <w:lastRenderedPageBreak/>
        <w:t>S</w:t>
      </w:r>
      <w:r w:rsidRPr="0015502A">
        <w:rPr>
          <w:b/>
          <w:sz w:val="24"/>
          <w:szCs w:val="24"/>
        </w:rPr>
        <w:t xml:space="preserve">upplementary </w:t>
      </w:r>
      <w:r>
        <w:rPr>
          <w:b/>
          <w:sz w:val="24"/>
          <w:szCs w:val="24"/>
        </w:rPr>
        <w:t>Data</w:t>
      </w:r>
    </w:p>
    <w:p w14:paraId="3EA121B2" w14:textId="77777777" w:rsidR="002358D0" w:rsidRDefault="002358D0" w:rsidP="002358D0"/>
    <w:p w14:paraId="46969004" w14:textId="77777777" w:rsidR="00A938D3" w:rsidRDefault="00A938D3" w:rsidP="002358D0"/>
    <w:p w14:paraId="191FC7F1" w14:textId="285CD30F" w:rsidR="002358D0" w:rsidRDefault="002358D0" w:rsidP="002358D0">
      <w:r>
        <w:t xml:space="preserve">Supplementary </w:t>
      </w:r>
      <w:r w:rsidRPr="00F44CA4">
        <w:t>Table 1</w:t>
      </w:r>
      <w:r w:rsidR="00EF5549" w:rsidRPr="00F44CA4">
        <w:t>.</w:t>
      </w:r>
      <w:r w:rsidRPr="00EC25FD">
        <w:tab/>
      </w:r>
      <w:r>
        <w:t>Comparison of r</w:t>
      </w:r>
      <w:r w:rsidRPr="00EC25FD">
        <w:t xml:space="preserve">ecovery </w:t>
      </w:r>
      <w:r>
        <w:t xml:space="preserve">efficiency </w:t>
      </w:r>
      <w:r w:rsidRPr="00EC25FD">
        <w:t>of C</w:t>
      </w:r>
      <w:r>
        <w:t>MW</w:t>
      </w:r>
      <w:r w:rsidRPr="00EC25FD">
        <w:t xml:space="preserve"> for the quantification (</w:t>
      </w:r>
      <w:r>
        <w:t xml:space="preserve">n </w:t>
      </w:r>
      <w:r w:rsidRPr="00EC25FD">
        <w:t>=</w:t>
      </w:r>
      <w:r>
        <w:t xml:space="preserve"> 5</w:t>
      </w:r>
      <w:r w:rsidRPr="00EC25FD"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35"/>
        <w:gridCol w:w="2835"/>
      </w:tblGrid>
      <w:tr w:rsidR="002358D0" w14:paraId="1CACF4AE" w14:textId="77777777" w:rsidTr="004506FB">
        <w:tc>
          <w:tcPr>
            <w:tcW w:w="3402" w:type="dxa"/>
            <w:tcBorders>
              <w:bottom w:val="single" w:sz="4" w:space="0" w:color="auto"/>
            </w:tcBorders>
          </w:tcPr>
          <w:p w14:paraId="73461DE6" w14:textId="77777777" w:rsidR="002358D0" w:rsidRDefault="002358D0" w:rsidP="004506FB">
            <w:r w:rsidRPr="00742F39">
              <w:t>Nominal Conc. (nM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3F5E6FB" w14:textId="77777777" w:rsidR="002358D0" w:rsidRDefault="002358D0" w:rsidP="004506FB">
            <w:pPr>
              <w:jc w:val="center"/>
            </w:pPr>
            <w:r>
              <w:rPr>
                <w:rFonts w:hint="eastAsia"/>
              </w:rPr>
              <w:t>Absolute recovery</w:t>
            </w:r>
            <w:r>
              <w:t xml:space="preserve"> </w:t>
            </w:r>
            <w:r>
              <w:rPr>
                <w:rFonts w:hint="eastAsia"/>
              </w:rPr>
              <w:t>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BAB10B6" w14:textId="77777777" w:rsidR="002358D0" w:rsidRDefault="002358D0" w:rsidP="004506FB">
            <w:pPr>
              <w:jc w:val="center"/>
            </w:pPr>
            <w:r>
              <w:rPr>
                <w:rFonts w:hint="eastAsia"/>
              </w:rPr>
              <w:t>Matrix effect (%)</w:t>
            </w:r>
          </w:p>
        </w:tc>
      </w:tr>
      <w:tr w:rsidR="002358D0" w14:paraId="5746C9EC" w14:textId="77777777" w:rsidTr="004506F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23373AE" w14:textId="77777777" w:rsidR="002358D0" w:rsidRDefault="002358D0" w:rsidP="004506FB">
            <w:pPr>
              <w:ind w:firstLineChars="150" w:firstLine="315"/>
            </w:pPr>
            <w:r>
              <w:t>5 nM</w:t>
            </w:r>
          </w:p>
          <w:p w14:paraId="7AE9A416" w14:textId="77777777" w:rsidR="002358D0" w:rsidRDefault="002358D0" w:rsidP="004506FB">
            <w:pPr>
              <w:ind w:firstLineChars="150" w:firstLine="315"/>
            </w:pPr>
            <w:r>
              <w:t>10 nM</w:t>
            </w:r>
          </w:p>
          <w:p w14:paraId="7048E3F0" w14:textId="77777777" w:rsidR="002358D0" w:rsidRDefault="002358D0" w:rsidP="004506FB">
            <w:pPr>
              <w:ind w:firstLineChars="150" w:firstLine="315"/>
            </w:pPr>
            <w:r>
              <w:t>25 nM</w:t>
            </w:r>
          </w:p>
          <w:p w14:paraId="375D6972" w14:textId="77777777" w:rsidR="002358D0" w:rsidRPr="00742F39" w:rsidRDefault="002358D0" w:rsidP="004506FB">
            <w:pPr>
              <w:ind w:firstLineChars="150" w:firstLine="315"/>
            </w:pPr>
            <w:r>
              <w:t>50 n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A30C9D" w14:textId="77777777" w:rsidR="002358D0" w:rsidRPr="006B7447" w:rsidRDefault="002358D0" w:rsidP="004506FB">
            <w:pPr>
              <w:jc w:val="center"/>
            </w:pPr>
            <w:r>
              <w:t xml:space="preserve">105.26 ± </w:t>
            </w:r>
            <w:r w:rsidRPr="00CE4C3A">
              <w:rPr>
                <w:color w:val="000000" w:themeColor="text1"/>
              </w:rPr>
              <w:t>16.13</w:t>
            </w:r>
          </w:p>
          <w:p w14:paraId="2B27A07A" w14:textId="77777777" w:rsidR="002358D0" w:rsidRDefault="002358D0" w:rsidP="004506FB">
            <w:pPr>
              <w:jc w:val="center"/>
            </w:pPr>
            <w:r>
              <w:t>88.36 ± 12.11</w:t>
            </w:r>
          </w:p>
          <w:p w14:paraId="2A444010" w14:textId="77777777" w:rsidR="002358D0" w:rsidRDefault="002358D0" w:rsidP="004506FB">
            <w:pPr>
              <w:jc w:val="center"/>
            </w:pPr>
            <w:r>
              <w:t>94.09 ± 4.76</w:t>
            </w:r>
          </w:p>
          <w:p w14:paraId="175A7431" w14:textId="77777777" w:rsidR="002358D0" w:rsidRDefault="002358D0" w:rsidP="004506FB">
            <w:pPr>
              <w:jc w:val="center"/>
            </w:pPr>
            <w:r>
              <w:t>88.17 ± 4.5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282F21" w14:textId="77777777" w:rsidR="002358D0" w:rsidRPr="006B7447" w:rsidRDefault="002358D0" w:rsidP="004506FB">
            <w:pPr>
              <w:jc w:val="center"/>
            </w:pPr>
            <w:r>
              <w:t>117.47</w:t>
            </w:r>
            <w:r w:rsidRPr="006B7447">
              <w:t xml:space="preserve"> </w:t>
            </w:r>
            <w:r>
              <w:t xml:space="preserve">± </w:t>
            </w:r>
            <w:r w:rsidRPr="00CE4C3A">
              <w:rPr>
                <w:color w:val="000000" w:themeColor="text1"/>
              </w:rPr>
              <w:t>10.59</w:t>
            </w:r>
          </w:p>
          <w:p w14:paraId="14A4C8BA" w14:textId="77777777" w:rsidR="002358D0" w:rsidRDefault="002358D0" w:rsidP="004506FB">
            <w:pPr>
              <w:jc w:val="center"/>
            </w:pPr>
            <w:r>
              <w:t>106.30</w:t>
            </w:r>
            <w:r w:rsidRPr="006B7447">
              <w:t xml:space="preserve"> </w:t>
            </w:r>
            <w:r>
              <w:t xml:space="preserve">± </w:t>
            </w:r>
            <w:r w:rsidRPr="006B7447">
              <w:t>10.</w:t>
            </w:r>
            <w:r>
              <w:t>87</w:t>
            </w:r>
          </w:p>
          <w:p w14:paraId="10B542D8" w14:textId="77777777" w:rsidR="002358D0" w:rsidRPr="006B7447" w:rsidRDefault="002358D0" w:rsidP="004506FB">
            <w:pPr>
              <w:jc w:val="center"/>
              <w:rPr>
                <w:color w:val="000000"/>
                <w:sz w:val="22"/>
              </w:rPr>
            </w:pPr>
            <w:r>
              <w:t>106.00</w:t>
            </w:r>
            <w:r w:rsidRPr="006B7447">
              <w:t xml:space="preserve"> </w:t>
            </w:r>
            <w:r>
              <w:t xml:space="preserve">± </w:t>
            </w:r>
            <w:r>
              <w:rPr>
                <w:color w:val="000000"/>
                <w:sz w:val="22"/>
              </w:rPr>
              <w:t>3.62</w:t>
            </w:r>
          </w:p>
          <w:p w14:paraId="14D1FF96" w14:textId="77777777" w:rsidR="002358D0" w:rsidRDefault="002358D0" w:rsidP="004506FB">
            <w:pPr>
              <w:jc w:val="center"/>
            </w:pPr>
            <w:r>
              <w:t>100.12</w:t>
            </w:r>
            <w:r w:rsidRPr="006B7447">
              <w:t xml:space="preserve"> </w:t>
            </w:r>
            <w:r>
              <w:t>± 3.62</w:t>
            </w:r>
          </w:p>
        </w:tc>
      </w:tr>
    </w:tbl>
    <w:p w14:paraId="51BD57EC" w14:textId="77777777" w:rsidR="002358D0" w:rsidRDefault="002358D0" w:rsidP="002358D0"/>
    <w:p w14:paraId="67E2D5DE" w14:textId="77777777" w:rsidR="002358D0" w:rsidRDefault="002358D0" w:rsidP="002358D0"/>
    <w:p w14:paraId="04339D63" w14:textId="0C19BB0C" w:rsidR="002358D0" w:rsidRDefault="002358D0" w:rsidP="002358D0">
      <w:r>
        <w:t xml:space="preserve">Supplementary </w:t>
      </w:r>
      <w:r w:rsidRPr="00F44CA4">
        <w:rPr>
          <w:rFonts w:hint="eastAsia"/>
        </w:rPr>
        <w:t xml:space="preserve">Table </w:t>
      </w:r>
      <w:r w:rsidRPr="00F44CA4">
        <w:t>2</w:t>
      </w:r>
      <w:r w:rsidR="00EF5549" w:rsidRPr="00F44CA4">
        <w:t>.</w:t>
      </w:r>
      <w:r>
        <w:rPr>
          <w:rFonts w:hint="eastAsia"/>
        </w:rPr>
        <w:tab/>
        <w:t xml:space="preserve">Stability of </w:t>
      </w:r>
      <w:r>
        <w:t>CMW in serum in various conditions (n = 4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851"/>
        <w:gridCol w:w="1701"/>
        <w:gridCol w:w="851"/>
        <w:gridCol w:w="1701"/>
        <w:gridCol w:w="851"/>
      </w:tblGrid>
      <w:tr w:rsidR="002358D0" w14:paraId="19B88916" w14:textId="77777777" w:rsidTr="004506FB">
        <w:trPr>
          <w:trHeight w:val="680"/>
        </w:trPr>
        <w:tc>
          <w:tcPr>
            <w:tcW w:w="2552" w:type="dxa"/>
            <w:tcMar>
              <w:bottom w:w="85" w:type="dxa"/>
            </w:tcMar>
            <w:vAlign w:val="bottom"/>
          </w:tcPr>
          <w:p w14:paraId="4B299C7B" w14:textId="77777777" w:rsidR="002358D0" w:rsidRDefault="002358D0" w:rsidP="004506FB">
            <w:pPr>
              <w:spacing w:line="340" w:lineRule="exact"/>
              <w:jc w:val="center"/>
            </w:pPr>
          </w:p>
          <w:p w14:paraId="1664F965" w14:textId="77777777" w:rsidR="002358D0" w:rsidRPr="00BF23B4" w:rsidRDefault="002358D0" w:rsidP="004506FB">
            <w:pPr>
              <w:spacing w:line="340" w:lineRule="exact"/>
              <w:jc w:val="center"/>
            </w:pPr>
          </w:p>
        </w:tc>
        <w:tc>
          <w:tcPr>
            <w:tcW w:w="2552" w:type="dxa"/>
            <w:gridSpan w:val="2"/>
            <w:tcMar>
              <w:bottom w:w="85" w:type="dxa"/>
            </w:tcMar>
            <w:vAlign w:val="bottom"/>
          </w:tcPr>
          <w:p w14:paraId="3AC061F2" w14:textId="77777777" w:rsidR="002358D0" w:rsidRDefault="002358D0" w:rsidP="004506FB">
            <w:pPr>
              <w:spacing w:line="240" w:lineRule="exact"/>
              <w:jc w:val="center"/>
            </w:pPr>
            <w:r>
              <w:t>4°C, 8 h</w:t>
            </w:r>
          </w:p>
        </w:tc>
        <w:tc>
          <w:tcPr>
            <w:tcW w:w="2552" w:type="dxa"/>
            <w:gridSpan w:val="2"/>
            <w:tcMar>
              <w:bottom w:w="85" w:type="dxa"/>
            </w:tcMar>
            <w:vAlign w:val="bottom"/>
          </w:tcPr>
          <w:p w14:paraId="017A5AFB" w14:textId="77777777" w:rsidR="002358D0" w:rsidRPr="001856AC" w:rsidRDefault="002358D0" w:rsidP="004506FB">
            <w:pPr>
              <w:spacing w:line="240" w:lineRule="exact"/>
              <w:jc w:val="center"/>
            </w:pPr>
            <w:r>
              <w:rPr>
                <w:rFonts w:hint="eastAsia"/>
              </w:rPr>
              <w:t>-80</w:t>
            </w:r>
            <w:r>
              <w:t>°C, 3 weeks</w:t>
            </w:r>
          </w:p>
        </w:tc>
        <w:tc>
          <w:tcPr>
            <w:tcW w:w="2552" w:type="dxa"/>
            <w:gridSpan w:val="2"/>
            <w:tcMar>
              <w:bottom w:w="85" w:type="dxa"/>
            </w:tcMar>
            <w:vAlign w:val="bottom"/>
          </w:tcPr>
          <w:p w14:paraId="4E010F66" w14:textId="77777777" w:rsidR="002358D0" w:rsidRDefault="002358D0" w:rsidP="004506FB">
            <w:pPr>
              <w:spacing w:line="240" w:lineRule="exact"/>
              <w:jc w:val="center"/>
            </w:pPr>
            <w:r>
              <w:rPr>
                <w:rFonts w:hint="eastAsia"/>
              </w:rPr>
              <w:t>Three freeze-thaw cycles</w:t>
            </w:r>
          </w:p>
        </w:tc>
      </w:tr>
      <w:tr w:rsidR="002358D0" w14:paraId="423A10DF" w14:textId="77777777" w:rsidTr="004506FB"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576FC571" w14:textId="77777777" w:rsidR="002358D0" w:rsidRDefault="002358D0" w:rsidP="004506FB">
            <w:pPr>
              <w:spacing w:line="340" w:lineRule="exact"/>
              <w:jc w:val="left"/>
            </w:pPr>
            <w:r>
              <w:rPr>
                <w:rFonts w:hint="eastAsia"/>
              </w:rPr>
              <w:t xml:space="preserve">Nominal </w:t>
            </w:r>
            <w:r>
              <w:t>Conc.</w:t>
            </w:r>
            <w:r>
              <w:rPr>
                <w:rFonts w:hint="eastAsia"/>
              </w:rPr>
              <w:t xml:space="preserve"> (n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5F65F95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 xml:space="preserve">Mean </w:t>
            </w:r>
            <w:r>
              <w:t>Conc.</w:t>
            </w:r>
          </w:p>
          <w:p w14:paraId="07BDC7AD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>(n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6A1E4BC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6CAD082" wp14:editId="1DADD0EA">
                      <wp:simplePos x="0" y="0"/>
                      <wp:positionH relativeFrom="column">
                        <wp:posOffset>-755015</wp:posOffset>
                      </wp:positionH>
                      <wp:positionV relativeFrom="page">
                        <wp:posOffset>3175</wp:posOffset>
                      </wp:positionV>
                      <wp:extent cx="1085850" cy="0"/>
                      <wp:effectExtent l="0" t="0" r="19050" b="19050"/>
                      <wp:wrapNone/>
                      <wp:docPr id="19" name="直線コネクタ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532EC7F6" id="直線コネクタ 19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from="-59.45pt,.25pt" to="26.0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" strokecolor="black [3213]" strokeweight=".5pt">
                      <v:stroke joinstyle="miter"/>
                      <w10:wrap anchory="page"/>
                    </v:line>
                  </w:pict>
                </mc:Fallback>
              </mc:AlternateContent>
            </w:r>
            <w:r>
              <w:rPr>
                <w:rFonts w:hint="eastAsia"/>
              </w:rPr>
              <w:t>RE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BD0AC34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03451A3" wp14:editId="622CAFA2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3175</wp:posOffset>
                      </wp:positionV>
                      <wp:extent cx="1085215" cy="0"/>
                      <wp:effectExtent l="0" t="0" r="19685" b="19050"/>
                      <wp:wrapNone/>
                      <wp:docPr id="20" name="直線コネクタ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21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3CBDB7B0" id="直線コネクタ 20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05pt,.25pt" to="104.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</w:rPr>
              <w:t xml:space="preserve">Mean </w:t>
            </w:r>
            <w:r>
              <w:t>Conc.</w:t>
            </w:r>
          </w:p>
          <w:p w14:paraId="6F6B31A9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>(n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E5D1A60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>RE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4C9C9FD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 xml:space="preserve">Mean </w:t>
            </w:r>
            <w:r>
              <w:t>Conc.</w:t>
            </w:r>
          </w:p>
          <w:p w14:paraId="5C56C527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>(n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7D645A2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75AB663" wp14:editId="1E13DA52">
                      <wp:simplePos x="0" y="0"/>
                      <wp:positionH relativeFrom="column">
                        <wp:posOffset>-754380</wp:posOffset>
                      </wp:positionH>
                      <wp:positionV relativeFrom="paragraph">
                        <wp:posOffset>3175</wp:posOffset>
                      </wp:positionV>
                      <wp:extent cx="1085850" cy="0"/>
                      <wp:effectExtent l="0" t="0" r="19050" b="19050"/>
                      <wp:wrapNone/>
                      <wp:docPr id="21" name="直線コネクタ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64562928" id="直線コネクタ 21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9.4pt,.25pt" to="26.1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</w:rPr>
              <w:t>RE (%)</w:t>
            </w:r>
          </w:p>
        </w:tc>
      </w:tr>
      <w:tr w:rsidR="002358D0" w14:paraId="714BF170" w14:textId="77777777" w:rsidTr="004506F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8A61D9E" w14:textId="77777777" w:rsidR="002358D0" w:rsidRDefault="002358D0" w:rsidP="004506FB">
            <w:pPr>
              <w:spacing w:line="340" w:lineRule="exact"/>
              <w:jc w:val="left"/>
            </w:pPr>
            <w:r>
              <w:rPr>
                <w:rFonts w:hint="eastAsia"/>
              </w:rPr>
              <w:t xml:space="preserve">   10 nM</w:t>
            </w:r>
          </w:p>
          <w:p w14:paraId="27CB11BD" w14:textId="77777777" w:rsidR="002358D0" w:rsidRDefault="002358D0" w:rsidP="004506FB">
            <w:pPr>
              <w:spacing w:line="340" w:lineRule="exact"/>
              <w:jc w:val="left"/>
            </w:pPr>
            <w:r>
              <w:t xml:space="preserve">   50 n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74433F" w14:textId="77777777" w:rsidR="002358D0" w:rsidRDefault="002358D0" w:rsidP="004506FB">
            <w:pPr>
              <w:spacing w:line="340" w:lineRule="exact"/>
              <w:jc w:val="center"/>
            </w:pPr>
            <w:r>
              <w:t>8.58</w:t>
            </w:r>
          </w:p>
          <w:p w14:paraId="6B449B94" w14:textId="77777777" w:rsidR="002358D0" w:rsidRDefault="002358D0" w:rsidP="004506FB">
            <w:pPr>
              <w:spacing w:line="340" w:lineRule="exact"/>
              <w:jc w:val="center"/>
            </w:pPr>
            <w:r>
              <w:t>48.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1178D9" w14:textId="77777777" w:rsidR="002358D0" w:rsidRDefault="002358D0" w:rsidP="004506FB">
            <w:pPr>
              <w:spacing w:line="340" w:lineRule="exact"/>
              <w:jc w:val="center"/>
            </w:pPr>
            <w:r>
              <w:t>-14.19</w:t>
            </w:r>
          </w:p>
          <w:p w14:paraId="3355EEE1" w14:textId="77777777" w:rsidR="002358D0" w:rsidRDefault="002358D0" w:rsidP="004506FB">
            <w:pPr>
              <w:spacing w:line="340" w:lineRule="exact"/>
              <w:jc w:val="center"/>
            </w:pPr>
            <w:r>
              <w:t>-3.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BA039C" w14:textId="77777777" w:rsidR="002358D0" w:rsidRDefault="002358D0" w:rsidP="004506FB">
            <w:pPr>
              <w:spacing w:line="340" w:lineRule="exact"/>
              <w:jc w:val="center"/>
            </w:pPr>
            <w:r>
              <w:t xml:space="preserve">9.74 </w:t>
            </w:r>
          </w:p>
          <w:p w14:paraId="3529314B" w14:textId="77777777" w:rsidR="002358D0" w:rsidRDefault="002358D0" w:rsidP="004506FB">
            <w:pPr>
              <w:spacing w:line="340" w:lineRule="exact"/>
              <w:jc w:val="center"/>
            </w:pPr>
            <w:r>
              <w:t>44.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54D7E1" w14:textId="77777777" w:rsidR="002358D0" w:rsidRDefault="002358D0" w:rsidP="004506FB">
            <w:pPr>
              <w:spacing w:line="340" w:lineRule="exact"/>
              <w:jc w:val="center"/>
            </w:pPr>
            <w:r>
              <w:t>-2.57</w:t>
            </w:r>
          </w:p>
          <w:p w14:paraId="39EA7DBF" w14:textId="77777777" w:rsidR="002358D0" w:rsidRDefault="002358D0" w:rsidP="004506FB">
            <w:pPr>
              <w:spacing w:line="340" w:lineRule="exact"/>
              <w:jc w:val="center"/>
            </w:pPr>
            <w:r>
              <w:t>-11.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E6EC43" w14:textId="77777777" w:rsidR="002358D0" w:rsidRDefault="002358D0" w:rsidP="004506FB">
            <w:pPr>
              <w:spacing w:line="340" w:lineRule="exact"/>
              <w:jc w:val="center"/>
            </w:pPr>
            <w:r>
              <w:t xml:space="preserve">9.75 </w:t>
            </w:r>
          </w:p>
          <w:p w14:paraId="7D02CB69" w14:textId="77777777" w:rsidR="002358D0" w:rsidRDefault="002358D0" w:rsidP="004506FB">
            <w:pPr>
              <w:spacing w:line="340" w:lineRule="exact"/>
              <w:jc w:val="center"/>
            </w:pPr>
            <w:r>
              <w:t>46.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426BC2" w14:textId="77777777" w:rsidR="002358D0" w:rsidRDefault="002358D0" w:rsidP="004506FB">
            <w:pPr>
              <w:spacing w:line="340" w:lineRule="exact"/>
              <w:jc w:val="center"/>
            </w:pPr>
            <w:r>
              <w:t>-2.48</w:t>
            </w:r>
          </w:p>
          <w:p w14:paraId="622CF1FA" w14:textId="77777777" w:rsidR="002358D0" w:rsidRDefault="002358D0" w:rsidP="004506FB">
            <w:pPr>
              <w:spacing w:line="340" w:lineRule="exact"/>
              <w:jc w:val="center"/>
            </w:pPr>
            <w:r>
              <w:t>-6.21</w:t>
            </w:r>
          </w:p>
        </w:tc>
      </w:tr>
    </w:tbl>
    <w:p w14:paraId="097A4BEE" w14:textId="77777777" w:rsidR="002358D0" w:rsidRDefault="002358D0" w:rsidP="002358D0">
      <w:pPr>
        <w:widowControl/>
        <w:jc w:val="left"/>
      </w:pPr>
    </w:p>
    <w:p w14:paraId="33BF8EDA" w14:textId="77777777" w:rsidR="00A938D3" w:rsidRDefault="00A938D3" w:rsidP="002358D0">
      <w:pPr>
        <w:widowControl/>
        <w:jc w:val="left"/>
      </w:pPr>
    </w:p>
    <w:p w14:paraId="56D80D2C" w14:textId="5229719B" w:rsidR="002358D0" w:rsidRDefault="002358D0" w:rsidP="002358D0">
      <w:r>
        <w:t xml:space="preserve">Supplementary </w:t>
      </w:r>
      <w:r w:rsidRPr="00F44CA4">
        <w:t>Table 3</w:t>
      </w:r>
      <w:r w:rsidR="00EF5549" w:rsidRPr="00F44CA4">
        <w:t>.</w:t>
      </w:r>
      <w:bookmarkStart w:id="0" w:name="_GoBack"/>
      <w:bookmarkEnd w:id="0"/>
      <w:r>
        <w:tab/>
        <w:t>Stability of CMW in serum, stored in the auto-samples at 8°C</w:t>
      </w:r>
      <w:r>
        <w:rPr>
          <w:rFonts w:hint="eastAsia"/>
        </w:rPr>
        <w:t xml:space="preserve"> (</w:t>
      </w:r>
      <w:r>
        <w:t>n = 3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851"/>
        <w:gridCol w:w="1701"/>
        <w:gridCol w:w="851"/>
        <w:gridCol w:w="1701"/>
        <w:gridCol w:w="851"/>
      </w:tblGrid>
      <w:tr w:rsidR="002358D0" w14:paraId="4E7F3EA5" w14:textId="77777777" w:rsidTr="004506FB">
        <w:tc>
          <w:tcPr>
            <w:tcW w:w="2552" w:type="dxa"/>
          </w:tcPr>
          <w:p w14:paraId="397E31DE" w14:textId="77777777" w:rsidR="002358D0" w:rsidRDefault="002358D0" w:rsidP="004506FB"/>
        </w:tc>
        <w:tc>
          <w:tcPr>
            <w:tcW w:w="2552" w:type="dxa"/>
            <w:gridSpan w:val="2"/>
          </w:tcPr>
          <w:p w14:paraId="394BE62B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>8 h</w:t>
            </w:r>
          </w:p>
        </w:tc>
        <w:tc>
          <w:tcPr>
            <w:tcW w:w="2552" w:type="dxa"/>
            <w:gridSpan w:val="2"/>
          </w:tcPr>
          <w:p w14:paraId="2FC9D544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 xml:space="preserve">16 </w:t>
            </w:r>
            <w:r>
              <w:t>h</w:t>
            </w:r>
          </w:p>
        </w:tc>
        <w:tc>
          <w:tcPr>
            <w:tcW w:w="2552" w:type="dxa"/>
            <w:gridSpan w:val="2"/>
          </w:tcPr>
          <w:p w14:paraId="6D075CC7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 xml:space="preserve">24 </w:t>
            </w:r>
            <w:r>
              <w:t>h</w:t>
            </w:r>
          </w:p>
        </w:tc>
      </w:tr>
      <w:tr w:rsidR="002358D0" w14:paraId="48A333BD" w14:textId="77777777" w:rsidTr="004506FB"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02931FA1" w14:textId="77777777" w:rsidR="002358D0" w:rsidRDefault="002358D0" w:rsidP="004506FB">
            <w:pPr>
              <w:spacing w:line="240" w:lineRule="exact"/>
              <w:jc w:val="left"/>
            </w:pPr>
            <w:r>
              <w:rPr>
                <w:rFonts w:hint="eastAsia"/>
              </w:rPr>
              <w:t xml:space="preserve">Nominal </w:t>
            </w:r>
            <w:r>
              <w:t>Conc.</w:t>
            </w:r>
            <w:r>
              <w:rPr>
                <w:rFonts w:hint="eastAsia"/>
              </w:rPr>
              <w:t xml:space="preserve"> (n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131153D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 xml:space="preserve">Mean </w:t>
            </w:r>
            <w:r>
              <w:t>Conc.</w:t>
            </w:r>
          </w:p>
          <w:p w14:paraId="3308B661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>(n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0498353" w14:textId="77777777" w:rsidR="002358D0" w:rsidRDefault="002358D0" w:rsidP="004506FB">
            <w:pPr>
              <w:spacing w:line="340" w:lineRule="exact"/>
              <w:jc w:val="center"/>
            </w:pPr>
            <w:r w:rsidRPr="00C6393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AAB33E8" wp14:editId="14F34D5C">
                      <wp:simplePos x="0" y="0"/>
                      <wp:positionH relativeFrom="column">
                        <wp:posOffset>4047490</wp:posOffset>
                      </wp:positionH>
                      <wp:positionV relativeFrom="paragraph">
                        <wp:posOffset>9119870</wp:posOffset>
                      </wp:positionV>
                      <wp:extent cx="1085850" cy="0"/>
                      <wp:effectExtent l="0" t="0" r="19050" b="19050"/>
                      <wp:wrapNone/>
                      <wp:docPr id="15" name="直線コネクタ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633160FD" id="直線コネクタ 15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7pt,718.1pt" to="404.2pt,71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6393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4EB827C" wp14:editId="69F9B47F">
                      <wp:simplePos x="0" y="0"/>
                      <wp:positionH relativeFrom="column">
                        <wp:posOffset>2476500</wp:posOffset>
                      </wp:positionH>
                      <wp:positionV relativeFrom="paragraph">
                        <wp:posOffset>9124315</wp:posOffset>
                      </wp:positionV>
                      <wp:extent cx="1085850" cy="0"/>
                      <wp:effectExtent l="0" t="0" r="19050" b="19050"/>
                      <wp:wrapNone/>
                      <wp:docPr id="16" name="直線コネクタ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10662477" id="直線コネクタ 16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5pt,718.45pt" to="280.5pt,7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6393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B8E6A18" wp14:editId="1188DB29">
                      <wp:simplePos x="0" y="0"/>
                      <wp:positionH relativeFrom="column">
                        <wp:posOffset>5679440</wp:posOffset>
                      </wp:positionH>
                      <wp:positionV relativeFrom="paragraph">
                        <wp:posOffset>9105900</wp:posOffset>
                      </wp:positionV>
                      <wp:extent cx="1085850" cy="0"/>
                      <wp:effectExtent l="0" t="0" r="19050" b="19050"/>
                      <wp:wrapNone/>
                      <wp:docPr id="17" name="直線コネクタ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443D85B9" id="直線コネクタ 17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7.2pt,717pt" to="532.7pt,7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A4C6F76" wp14:editId="715CEB37">
                      <wp:simplePos x="0" y="0"/>
                      <wp:positionH relativeFrom="column">
                        <wp:posOffset>-754380</wp:posOffset>
                      </wp:positionH>
                      <wp:positionV relativeFrom="paragraph">
                        <wp:posOffset>23495</wp:posOffset>
                      </wp:positionV>
                      <wp:extent cx="1085850" cy="0"/>
                      <wp:effectExtent l="0" t="0" r="19050" b="19050"/>
                      <wp:wrapNone/>
                      <wp:docPr id="13" name="直線コネクタ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260A22D0" id="直線コネクタ 1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9.4pt,1.85pt" to="26.1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</w:rPr>
              <w:t>RE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F3FEA0F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B885A9" wp14:editId="05EC4E6F">
                      <wp:simplePos x="0" y="0"/>
                      <wp:positionH relativeFrom="column">
                        <wp:posOffset>276225</wp:posOffset>
                      </wp:positionH>
                      <wp:positionV relativeFrom="paragraph">
                        <wp:posOffset>19050</wp:posOffset>
                      </wp:positionV>
                      <wp:extent cx="1085850" cy="0"/>
                      <wp:effectExtent l="0" t="0" r="19050" b="19050"/>
                      <wp:wrapNone/>
                      <wp:docPr id="12" name="直線コネクタ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7FC1DAFC" id="直線コネクタ 1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75pt,1.5pt" to="107.2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</w:rPr>
              <w:t xml:space="preserve">Mean </w:t>
            </w:r>
            <w:r>
              <w:t>Conc.</w:t>
            </w:r>
          </w:p>
          <w:p w14:paraId="6203124C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>(n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AE1C713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>RE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29EF919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 xml:space="preserve">Mean </w:t>
            </w:r>
            <w:r>
              <w:t>Conc.</w:t>
            </w:r>
          </w:p>
          <w:p w14:paraId="17C6FBB7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rFonts w:hint="eastAsia"/>
              </w:rPr>
              <w:t>(n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7B367D5" w14:textId="77777777" w:rsidR="002358D0" w:rsidRDefault="002358D0" w:rsidP="004506FB">
            <w:pPr>
              <w:spacing w:line="340" w:lineRule="exact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589A7FA" wp14:editId="1CFE0FBE">
                      <wp:simplePos x="0" y="0"/>
                      <wp:positionH relativeFrom="column">
                        <wp:posOffset>-792480</wp:posOffset>
                      </wp:positionH>
                      <wp:positionV relativeFrom="paragraph">
                        <wp:posOffset>5080</wp:posOffset>
                      </wp:positionV>
                      <wp:extent cx="1085850" cy="0"/>
                      <wp:effectExtent l="0" t="0" r="19050" b="19050"/>
                      <wp:wrapNone/>
                      <wp:docPr id="14" name="直線コネクタ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5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7281E56C" id="直線コネクタ 1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2.4pt,.4pt" to="23.1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</w:rPr>
              <w:t>RE (%)</w:t>
            </w:r>
          </w:p>
        </w:tc>
      </w:tr>
      <w:tr w:rsidR="002358D0" w14:paraId="0603CC4E" w14:textId="77777777" w:rsidTr="004506F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804BFF0" w14:textId="77777777" w:rsidR="002358D0" w:rsidRDefault="002358D0" w:rsidP="004506FB">
            <w:pPr>
              <w:spacing w:line="320" w:lineRule="exact"/>
              <w:jc w:val="left"/>
            </w:pPr>
            <w:r>
              <w:rPr>
                <w:rFonts w:hint="eastAsia"/>
              </w:rPr>
              <w:t xml:space="preserve">   10 nM</w:t>
            </w:r>
          </w:p>
          <w:p w14:paraId="294431B5" w14:textId="77777777" w:rsidR="002358D0" w:rsidRDefault="002358D0" w:rsidP="004506FB">
            <w:pPr>
              <w:spacing w:line="320" w:lineRule="exact"/>
              <w:jc w:val="left"/>
            </w:pPr>
            <w:r>
              <w:t xml:space="preserve">   50 n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33A63A" w14:textId="77777777" w:rsidR="002358D0" w:rsidRDefault="002358D0" w:rsidP="004506FB">
            <w:pPr>
              <w:spacing w:line="340" w:lineRule="exact"/>
              <w:jc w:val="center"/>
            </w:pPr>
            <w:r>
              <w:t>9.89</w:t>
            </w:r>
          </w:p>
          <w:p w14:paraId="307CBEC3" w14:textId="77777777" w:rsidR="002358D0" w:rsidRDefault="002358D0" w:rsidP="004506FB">
            <w:pPr>
              <w:spacing w:line="340" w:lineRule="exact"/>
              <w:jc w:val="center"/>
            </w:pPr>
            <w:r>
              <w:t>48.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AF0174" w14:textId="77777777" w:rsidR="002358D0" w:rsidRDefault="002358D0" w:rsidP="004506FB">
            <w:pPr>
              <w:spacing w:line="340" w:lineRule="exact"/>
              <w:jc w:val="center"/>
            </w:pPr>
            <w:r>
              <w:t>-1.07</w:t>
            </w:r>
          </w:p>
          <w:p w14:paraId="20D784FA" w14:textId="77777777" w:rsidR="002358D0" w:rsidRDefault="002358D0" w:rsidP="004506FB">
            <w:pPr>
              <w:spacing w:line="340" w:lineRule="exact"/>
              <w:jc w:val="center"/>
            </w:pPr>
            <w:r>
              <w:t>-3.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152964" w14:textId="77777777" w:rsidR="002358D0" w:rsidRDefault="002358D0" w:rsidP="004506FB">
            <w:pPr>
              <w:spacing w:line="340" w:lineRule="exact"/>
              <w:jc w:val="center"/>
            </w:pPr>
            <w:r>
              <w:t>11.07</w:t>
            </w:r>
          </w:p>
          <w:p w14:paraId="51E18824" w14:textId="77777777" w:rsidR="002358D0" w:rsidRDefault="002358D0" w:rsidP="004506FB">
            <w:pPr>
              <w:spacing w:line="340" w:lineRule="exact"/>
              <w:jc w:val="center"/>
            </w:pPr>
            <w:r>
              <w:t>49.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30AA5D" w14:textId="77777777" w:rsidR="002358D0" w:rsidRDefault="002358D0" w:rsidP="004506FB">
            <w:pPr>
              <w:spacing w:line="340" w:lineRule="exact"/>
              <w:jc w:val="center"/>
            </w:pPr>
            <w:r>
              <w:t>10.73</w:t>
            </w:r>
          </w:p>
          <w:p w14:paraId="6A049117" w14:textId="77777777" w:rsidR="002358D0" w:rsidRDefault="002358D0" w:rsidP="004506FB">
            <w:pPr>
              <w:spacing w:line="340" w:lineRule="exact"/>
              <w:jc w:val="center"/>
            </w:pPr>
            <w:r>
              <w:t>-0.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3F215B" w14:textId="77777777" w:rsidR="002358D0" w:rsidRDefault="002358D0" w:rsidP="004506FB">
            <w:pPr>
              <w:spacing w:line="340" w:lineRule="exact"/>
              <w:jc w:val="center"/>
            </w:pPr>
            <w:r>
              <w:t>10.52</w:t>
            </w:r>
          </w:p>
          <w:p w14:paraId="2CEF7F85" w14:textId="77777777" w:rsidR="002358D0" w:rsidRDefault="002358D0" w:rsidP="004506FB">
            <w:pPr>
              <w:spacing w:line="340" w:lineRule="exact"/>
              <w:jc w:val="center"/>
            </w:pPr>
            <w:r>
              <w:t>47.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FBD486" w14:textId="77777777" w:rsidR="002358D0" w:rsidRDefault="002358D0" w:rsidP="004506FB">
            <w:pPr>
              <w:spacing w:line="340" w:lineRule="exact"/>
              <w:jc w:val="center"/>
            </w:pPr>
            <w:r>
              <w:t>5.16</w:t>
            </w:r>
          </w:p>
          <w:p w14:paraId="2A151643" w14:textId="77777777" w:rsidR="002358D0" w:rsidRDefault="002358D0" w:rsidP="004506FB">
            <w:pPr>
              <w:spacing w:line="340" w:lineRule="exact"/>
              <w:jc w:val="center"/>
            </w:pPr>
            <w:r>
              <w:t>-4.94</w:t>
            </w:r>
          </w:p>
        </w:tc>
      </w:tr>
    </w:tbl>
    <w:p w14:paraId="5AC17625" w14:textId="77777777" w:rsidR="002358D0" w:rsidRDefault="002358D0" w:rsidP="002358D0">
      <w:pPr>
        <w:widowControl/>
        <w:jc w:val="left"/>
      </w:pPr>
    </w:p>
    <w:p w14:paraId="4ADE50EB" w14:textId="77777777" w:rsidR="002358D0" w:rsidRDefault="00121A86" w:rsidP="002358D0">
      <w:pPr>
        <w:widowControl/>
        <w:jc w:val="left"/>
      </w:pPr>
      <w:r>
        <w:t>CMW</w:t>
      </w:r>
      <w:r w:rsidR="006524E8">
        <w:t xml:space="preserve">, </w:t>
      </w:r>
      <w:r w:rsidR="006524E8" w:rsidRPr="003E2157">
        <w:rPr>
          <w:rFonts w:hint="eastAsia"/>
          <w:i/>
        </w:rPr>
        <w:t>C</w:t>
      </w:r>
      <w:r w:rsidR="006524E8">
        <w:t>-</w:t>
      </w:r>
      <w:proofErr w:type="spellStart"/>
      <w:r w:rsidR="006524E8">
        <w:t>Man</w:t>
      </w:r>
      <w:r w:rsidR="003E2157">
        <w:t>nosyl</w:t>
      </w:r>
      <w:proofErr w:type="spellEnd"/>
      <w:r w:rsidR="003E2157">
        <w:t xml:space="preserve"> tryptophan</w:t>
      </w:r>
    </w:p>
    <w:p w14:paraId="4DD31B4A" w14:textId="77777777" w:rsidR="009278BF" w:rsidRPr="002358D0" w:rsidRDefault="009278BF"/>
    <w:sectPr w:rsidR="009278BF" w:rsidRPr="002358D0" w:rsidSect="005024C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39171" w14:textId="77777777" w:rsidR="00F33384" w:rsidRDefault="00F33384" w:rsidP="008C7BE1">
      <w:r>
        <w:separator/>
      </w:r>
    </w:p>
  </w:endnote>
  <w:endnote w:type="continuationSeparator" w:id="0">
    <w:p w14:paraId="3D8535E3" w14:textId="77777777" w:rsidR="00F33384" w:rsidRDefault="00F33384" w:rsidP="008C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1369B" w14:textId="77777777" w:rsidR="00F33384" w:rsidRDefault="00F33384" w:rsidP="008C7BE1">
      <w:r>
        <w:separator/>
      </w:r>
    </w:p>
  </w:footnote>
  <w:footnote w:type="continuationSeparator" w:id="0">
    <w:p w14:paraId="38C28DC1" w14:textId="77777777" w:rsidR="00F33384" w:rsidRDefault="00F33384" w:rsidP="008C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8BF"/>
    <w:rsid w:val="000C1923"/>
    <w:rsid w:val="000D40EA"/>
    <w:rsid w:val="00105C49"/>
    <w:rsid w:val="00121A86"/>
    <w:rsid w:val="0015502A"/>
    <w:rsid w:val="001856AC"/>
    <w:rsid w:val="001B5798"/>
    <w:rsid w:val="002358D0"/>
    <w:rsid w:val="0027588A"/>
    <w:rsid w:val="002969CD"/>
    <w:rsid w:val="003A3C1D"/>
    <w:rsid w:val="003E2157"/>
    <w:rsid w:val="003F092B"/>
    <w:rsid w:val="004A0328"/>
    <w:rsid w:val="004C052F"/>
    <w:rsid w:val="004D4839"/>
    <w:rsid w:val="005024CF"/>
    <w:rsid w:val="00572DC6"/>
    <w:rsid w:val="00574319"/>
    <w:rsid w:val="005E2DC5"/>
    <w:rsid w:val="006524E8"/>
    <w:rsid w:val="006B2E7C"/>
    <w:rsid w:val="006B7447"/>
    <w:rsid w:val="00731E61"/>
    <w:rsid w:val="00742F39"/>
    <w:rsid w:val="0089762E"/>
    <w:rsid w:val="008C7BE1"/>
    <w:rsid w:val="0092389E"/>
    <w:rsid w:val="009278BF"/>
    <w:rsid w:val="00990CBD"/>
    <w:rsid w:val="009D30E3"/>
    <w:rsid w:val="00A41381"/>
    <w:rsid w:val="00A83281"/>
    <w:rsid w:val="00A938D3"/>
    <w:rsid w:val="00AD7168"/>
    <w:rsid w:val="00AF3318"/>
    <w:rsid w:val="00BF23B4"/>
    <w:rsid w:val="00C52DE7"/>
    <w:rsid w:val="00C6393F"/>
    <w:rsid w:val="00C96EDE"/>
    <w:rsid w:val="00CE0DF2"/>
    <w:rsid w:val="00D21436"/>
    <w:rsid w:val="00DE05F5"/>
    <w:rsid w:val="00E33AD9"/>
    <w:rsid w:val="00EB4295"/>
    <w:rsid w:val="00EC25FD"/>
    <w:rsid w:val="00EF5549"/>
    <w:rsid w:val="00F22880"/>
    <w:rsid w:val="00F23085"/>
    <w:rsid w:val="00F306BE"/>
    <w:rsid w:val="00F33384"/>
    <w:rsid w:val="00F44CA4"/>
    <w:rsid w:val="00FA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3D060B"/>
  <w15:chartTrackingRefBased/>
  <w15:docId w15:val="{F1337B13-CC5F-4A89-A4D0-6821953DF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52D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52DE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C7BE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7BE1"/>
  </w:style>
  <w:style w:type="paragraph" w:styleId="a8">
    <w:name w:val="footer"/>
    <w:basedOn w:val="a"/>
    <w:link w:val="a9"/>
    <w:uiPriority w:val="99"/>
    <w:unhideWhenUsed/>
    <w:rsid w:val="008C7BE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7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3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BE365-41D2-B946-91CF-4BC17F354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</dc:creator>
  <cp:keywords/>
  <dc:description/>
  <cp:lastModifiedBy>Shuhei Morita</cp:lastModifiedBy>
  <cp:revision>3</cp:revision>
  <cp:lastPrinted>2020-09-29T07:25:00Z</cp:lastPrinted>
  <dcterms:created xsi:type="dcterms:W3CDTF">2020-11-09T03:00:00Z</dcterms:created>
  <dcterms:modified xsi:type="dcterms:W3CDTF">2020-11-09T07:46:00Z</dcterms:modified>
</cp:coreProperties>
</file>